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18323" w14:textId="77777777" w:rsidR="00ED5C0A" w:rsidRPr="00052E27" w:rsidRDefault="0053576D" w:rsidP="00ED5C0A">
      <w:pPr>
        <w:ind w:left="-270"/>
        <w:rPr>
          <w:rFonts w:ascii="Times New Roman" w:hAnsi="Times New Roman" w:cs="Times New Roman"/>
          <w:b/>
          <w:sz w:val="20"/>
          <w:szCs w:val="20"/>
        </w:rPr>
      </w:pPr>
      <w:r w:rsidRPr="00052E27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E47D07">
        <w:rPr>
          <w:rFonts w:ascii="Times New Roman" w:hAnsi="Times New Roman" w:cs="Times New Roman"/>
          <w:b/>
          <w:sz w:val="20"/>
          <w:szCs w:val="20"/>
        </w:rPr>
        <w:t>S6</w:t>
      </w:r>
      <w:r w:rsidRPr="00052E27">
        <w:rPr>
          <w:rFonts w:ascii="Times New Roman" w:hAnsi="Times New Roman" w:cs="Times New Roman"/>
          <w:b/>
          <w:sz w:val="20"/>
          <w:szCs w:val="20"/>
        </w:rPr>
        <w:t>i: Results of the XGBoost algorithm per sex for the validation</w:t>
      </w:r>
      <w:r w:rsidR="00B97B5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97B57" w:rsidRPr="00B97B57">
        <w:rPr>
          <w:rFonts w:ascii="Times New Roman" w:hAnsi="Times New Roman" w:cs="Times New Roman"/>
          <w:b/>
          <w:sz w:val="20"/>
          <w:szCs w:val="20"/>
        </w:rPr>
        <w:t>(80%; 5-fold cross-validation), test (20%) and, left-out (excluded country) samples</w:t>
      </w:r>
    </w:p>
    <w:tbl>
      <w:tblPr>
        <w:tblW w:w="14400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1080"/>
        <w:gridCol w:w="900"/>
        <w:gridCol w:w="1350"/>
        <w:gridCol w:w="1350"/>
        <w:gridCol w:w="1313"/>
        <w:gridCol w:w="1254"/>
        <w:gridCol w:w="943"/>
        <w:gridCol w:w="1350"/>
        <w:gridCol w:w="1318"/>
        <w:gridCol w:w="1292"/>
        <w:gridCol w:w="1260"/>
        <w:gridCol w:w="990"/>
      </w:tblGrid>
      <w:tr w:rsidR="00ED5C0A" w:rsidRPr="00052E27" w14:paraId="4CBA35B3" w14:textId="77777777" w:rsidTr="00ED5C0A">
        <w:trPr>
          <w:trHeight w:val="22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ABF4" w14:textId="77777777" w:rsidR="00ED5C0A" w:rsidRPr="00052E27" w:rsidRDefault="00ED5C0A" w:rsidP="00ED5C0A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B278" w14:textId="77777777" w:rsidR="00ED5C0A" w:rsidRPr="00052E27" w:rsidRDefault="00ED5C0A" w:rsidP="00ED5C0A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85EC5" w14:textId="77777777" w:rsidR="00ED5C0A" w:rsidRPr="00052E27" w:rsidRDefault="00ED5C0A" w:rsidP="00ED5C0A">
            <w:pPr>
              <w:spacing w:after="0" w:line="240" w:lineRule="auto"/>
              <w:ind w:hanging="9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les</w:t>
            </w:r>
          </w:p>
        </w:tc>
        <w:tc>
          <w:tcPr>
            <w:tcW w:w="621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84F62" w14:textId="77777777" w:rsidR="00ED5C0A" w:rsidRPr="00052E27" w:rsidRDefault="00ED5C0A" w:rsidP="00ED5C0A">
            <w:pPr>
              <w:spacing w:after="0" w:line="240" w:lineRule="auto"/>
              <w:ind w:hanging="9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emales</w:t>
            </w:r>
          </w:p>
        </w:tc>
      </w:tr>
      <w:tr w:rsidR="00ED5C0A" w:rsidRPr="00052E27" w14:paraId="1B9B2B20" w14:textId="77777777" w:rsidTr="00ED5C0A">
        <w:trPr>
          <w:trHeight w:val="22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E3D4" w14:textId="77777777" w:rsidR="00ED5C0A" w:rsidRPr="00052E27" w:rsidRDefault="00ED5C0A" w:rsidP="00ED5C0A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300A7" w14:textId="77777777" w:rsidR="00ED5C0A" w:rsidRPr="00052E27" w:rsidRDefault="00ED5C0A" w:rsidP="00ED5C0A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tri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CC8D5" w14:textId="77777777" w:rsidR="00ED5C0A" w:rsidRPr="00052E27" w:rsidRDefault="00ED5C0A" w:rsidP="00ED5C0A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f1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sco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155C4" w14:textId="77777777" w:rsidR="00ED5C0A" w:rsidRPr="00052E27" w:rsidRDefault="00ED5C0A" w:rsidP="00ED5C0A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Sensitivity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4177E" w14:textId="77777777" w:rsidR="00ED5C0A" w:rsidRPr="00052E27" w:rsidRDefault="00ED5C0A" w:rsidP="00ED5C0A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PPV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62E10" w14:textId="77777777" w:rsidR="00ED5C0A" w:rsidRPr="00052E27" w:rsidRDefault="00ED5C0A" w:rsidP="00ED5C0A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Brier scor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420E3B" w14:textId="77777777" w:rsidR="00ED5C0A" w:rsidRPr="00052E27" w:rsidRDefault="00ED5C0A" w:rsidP="00ED5C0A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Prevalenc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8AEFF" w14:textId="77777777" w:rsidR="00ED5C0A" w:rsidRPr="00052E27" w:rsidRDefault="00ED5C0A" w:rsidP="00ED5C0A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f1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score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E4401" w14:textId="77777777" w:rsidR="00ED5C0A" w:rsidRPr="00052E27" w:rsidRDefault="00ED5C0A" w:rsidP="00ED5C0A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Sensitivit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3AC42" w14:textId="77777777" w:rsidR="00ED5C0A" w:rsidRPr="00052E27" w:rsidRDefault="00ED5C0A" w:rsidP="00ED5C0A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PPV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44E46" w14:textId="77777777" w:rsidR="00ED5C0A" w:rsidRPr="00052E27" w:rsidRDefault="00ED5C0A" w:rsidP="00ED5C0A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Brier sco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FB954B" w14:textId="77777777" w:rsidR="00ED5C0A" w:rsidRPr="00052E27" w:rsidRDefault="00ED5C0A" w:rsidP="00ED5C0A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Prevalence</w:t>
            </w:r>
          </w:p>
        </w:tc>
      </w:tr>
      <w:tr w:rsidR="0053576D" w:rsidRPr="00052E27" w14:paraId="0A16756F" w14:textId="77777777" w:rsidTr="00ED5C0A">
        <w:trPr>
          <w:trHeight w:val="225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22C0A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Angol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04510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50F4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3·3% (± 2·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67D3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0·7% (± 3·7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D28F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6·2% (± 2·4%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F587AB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·6% (± 0.4%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62B583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·6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4F4F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4·9% (± 0·8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790A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2·6% (± 1·5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71D6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7·4% (± 0·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0CA9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·0% (± 0.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39B37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2·3%</w:t>
            </w:r>
          </w:p>
        </w:tc>
      </w:tr>
      <w:tr w:rsidR="0053576D" w:rsidRPr="00052E27" w14:paraId="75B68A3B" w14:textId="77777777" w:rsidTr="00ED5C0A">
        <w:trPr>
          <w:trHeight w:val="225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A3DEBF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4FA70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653E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5·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CB18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2·2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542E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0·1%</w:t>
            </w:r>
          </w:p>
        </w:tc>
        <w:tc>
          <w:tcPr>
            <w:tcW w:w="125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F7610DF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·</w:t>
            </w:r>
            <w:r w:rsidR="00E67C87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7222A4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·6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C012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8·9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7238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6·1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959B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1·9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04D2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·</w:t>
            </w:r>
            <w:r w:rsidR="00A25927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7B7E5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2·3%</w:t>
            </w:r>
          </w:p>
        </w:tc>
      </w:tr>
      <w:tr w:rsidR="0053576D" w:rsidRPr="00052E27" w14:paraId="49694352" w14:textId="77777777" w:rsidTr="00ED5C0A">
        <w:trPr>
          <w:trHeight w:val="225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E1E28E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D5BCB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Left-ou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75E7A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·6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03F19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6·7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14E37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·1%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26D4B" w14:textId="77777777" w:rsidR="0053576D" w:rsidRPr="00052E27" w:rsidRDefault="00A25927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53576D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53576D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77C3DE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.0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1EB86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2·2%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53F48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2·8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9918F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1·6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20412" w14:textId="77777777" w:rsidR="0053576D" w:rsidRPr="00052E27" w:rsidRDefault="00A25927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53576D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="0053576D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E320AC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·7%</w:t>
            </w:r>
          </w:p>
        </w:tc>
      </w:tr>
      <w:tr w:rsidR="0053576D" w:rsidRPr="00052E27" w14:paraId="59BE421A" w14:textId="77777777" w:rsidTr="00ED5C0A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87CA6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Burund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2E0AC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DD54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3·8% (± 2·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DE38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0·7% (± 2·3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EA2D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7·3% (± 3·6%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BDA67A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·6% (± 0.3%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A85FE6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·7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E2A2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4·5% (± 1·0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1FDE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4·5% (± 1·6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5845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4·6% (± 1·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39FD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·0% (± 0.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58078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2·4%</w:t>
            </w:r>
          </w:p>
        </w:tc>
      </w:tr>
      <w:tr w:rsidR="0053576D" w:rsidRPr="00052E27" w14:paraId="43723E42" w14:textId="77777777" w:rsidTr="00ED5C0A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FAB65C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2DC3D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CA88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5·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89FE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3·0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8CCB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8·4%</w:t>
            </w:r>
          </w:p>
        </w:tc>
        <w:tc>
          <w:tcPr>
            <w:tcW w:w="125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3E13870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·</w:t>
            </w:r>
            <w:r w:rsidR="00A25927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3F01B8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·7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D24C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9·0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A15F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8·1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ABB4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9·9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EB56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·</w:t>
            </w:r>
            <w:r w:rsidR="00A25927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01F00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2·4%</w:t>
            </w:r>
          </w:p>
        </w:tc>
      </w:tr>
      <w:tr w:rsidR="0053576D" w:rsidRPr="00052E27" w14:paraId="661E9E5A" w14:textId="77777777" w:rsidTr="00ED5C0A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CB3C2D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047CA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Left-ou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EE81F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7·1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BE200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4·3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9F3B0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1·2%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69108" w14:textId="77777777" w:rsidR="0053576D" w:rsidRPr="00052E27" w:rsidRDefault="00A25927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53576D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53576D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16E7E7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0·9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B5677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7·6%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1135C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2·8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07B47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4·3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617E1" w14:textId="77777777" w:rsidR="0053576D" w:rsidRPr="00052E27" w:rsidRDefault="00A25927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53576D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="0053576D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DED859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·5%</w:t>
            </w:r>
          </w:p>
        </w:tc>
      </w:tr>
      <w:tr w:rsidR="0053576D" w:rsidRPr="00052E27" w14:paraId="65CEFC53" w14:textId="77777777" w:rsidTr="00ED5C0A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DE299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AE3BF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D9E6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2·7% (± 2·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1948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6·3% (± 4·0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B8FE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0·6% (± 1·3%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B2E050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·9% (± 0.2%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541016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9·2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1095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4·9% (± 0·6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FB59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1·8% (± 1·0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494B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8·3% (± 1·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926B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·3% (± 0.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6FA59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3·4%</w:t>
            </w:r>
          </w:p>
        </w:tc>
      </w:tr>
      <w:tr w:rsidR="0053576D" w:rsidRPr="00052E27" w14:paraId="65E1F57F" w14:textId="77777777" w:rsidTr="00ED5C0A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B2EDBE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779F2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36A4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8·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29FC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4·8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A4C7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3·4%</w:t>
            </w:r>
          </w:p>
        </w:tc>
        <w:tc>
          <w:tcPr>
            <w:tcW w:w="125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BE4466D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·1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6E9F29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9·2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C063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0·0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5D4B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8·1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0373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1·9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40B3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·</w:t>
            </w:r>
            <w:r w:rsidR="00A25927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4D87C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3·4%</w:t>
            </w:r>
          </w:p>
        </w:tc>
      </w:tr>
      <w:tr w:rsidR="0053576D" w:rsidRPr="00052E27" w14:paraId="204AE1EA" w14:textId="77777777" w:rsidTr="00ED5C0A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93EAEB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814C8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Left-ou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22D93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2·5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B2FFA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6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C5FEA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5·7%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86288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0·</w:t>
            </w:r>
            <w:r w:rsidR="00A25927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28E308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0·8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A8BC3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·3%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09A38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·5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94337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1·1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46BFA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·</w:t>
            </w:r>
            <w:r w:rsidR="00A25927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5F04E0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·5%</w:t>
            </w:r>
          </w:p>
        </w:tc>
      </w:tr>
      <w:tr w:rsidR="0053576D" w:rsidRPr="00052E27" w14:paraId="1DEF6AAA" w14:textId="77777777" w:rsidTr="00ED5C0A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98DFE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Lesoth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94E20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D70C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2·9% (± 1·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D4C1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8·4% (± 3·6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D173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8·1% (± 2·3%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49DA61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·1% (± 0.2%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4B9E85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4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21A4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4·7% (± 1·1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7BCD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1·0% (± 1·7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3E8A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8·9% (± 1·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1085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·3% (± 0.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C96BB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0·6%</w:t>
            </w:r>
          </w:p>
        </w:tc>
      </w:tr>
      <w:tr w:rsidR="0053576D" w:rsidRPr="00052E27" w14:paraId="4F359F53" w14:textId="77777777" w:rsidTr="00ED5C0A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DBB05D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98087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A358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6·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3ACF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1·9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2139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1·4%</w:t>
            </w:r>
          </w:p>
        </w:tc>
        <w:tc>
          <w:tcPr>
            <w:tcW w:w="125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6332B4C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·</w:t>
            </w:r>
            <w:r w:rsidR="00A25927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10E72A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4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06F6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8·0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B087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4·8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2ED7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1·6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DB6D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·</w:t>
            </w:r>
            <w:r w:rsidR="00A25927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8BF09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0·6%</w:t>
            </w:r>
          </w:p>
        </w:tc>
      </w:tr>
      <w:tr w:rsidR="0053576D" w:rsidRPr="00052E27" w14:paraId="744FE526" w14:textId="77777777" w:rsidTr="00ED5C0A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2E1216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8B527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Left-ou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A66DF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2·8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93A5A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2·6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05129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0·0%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649CA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A25927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A25927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59CE8B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1·8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5AB72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7·5%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F257C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7·5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DBD32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4·8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FF504" w14:textId="77777777" w:rsidR="0053576D" w:rsidRPr="00052E27" w:rsidRDefault="00A25927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  <w:r w:rsidR="0053576D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="0053576D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6769BB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3·3%</w:t>
            </w:r>
          </w:p>
        </w:tc>
      </w:tr>
      <w:tr w:rsidR="0053576D" w:rsidRPr="00052E27" w14:paraId="2CAC5137" w14:textId="77777777" w:rsidTr="00ED5C0A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6E82E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Malaw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5EC79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CDE6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3·4% (± 2·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D8A1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9·5% (± 2·3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7DCA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7·7% (± 3·8%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2D9E66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·3% (± 0.3%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229E2C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.0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E623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5·9% (± 1·5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92C6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3·2% (± 1·4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8966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8·9% (± 1·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F53B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·5% (± 0.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DB6D8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1·4%</w:t>
            </w:r>
          </w:p>
        </w:tc>
      </w:tr>
      <w:tr w:rsidR="0053576D" w:rsidRPr="00052E27" w14:paraId="62C69F8D" w14:textId="77777777" w:rsidTr="00ED5C0A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B46F2A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8356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555B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7·3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591B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3·4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1A81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1·7%</w:t>
            </w:r>
          </w:p>
        </w:tc>
        <w:tc>
          <w:tcPr>
            <w:tcW w:w="125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84F9B76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.</w:t>
            </w:r>
            <w:r w:rsidR="00A25927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0BB41E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.0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A9DC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8·6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10EC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6·1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09D3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1·2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A032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.</w:t>
            </w:r>
            <w:r w:rsidR="00A25927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36F04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1·4%</w:t>
            </w:r>
          </w:p>
        </w:tc>
      </w:tr>
      <w:tr w:rsidR="0053576D" w:rsidRPr="00052E27" w14:paraId="6AD33B9C" w14:textId="77777777" w:rsidTr="00ED5C0A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E3DFC7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CC349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Left-ou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CBA3C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4·9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16D28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8·9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57DCE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6·7%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45B8" w14:textId="77777777" w:rsidR="0053576D" w:rsidRPr="00052E27" w:rsidRDefault="00A25927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="0053576D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53576D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475D50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9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3AC1E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2·8%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EBD82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0·1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9106C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6·1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7E429" w14:textId="77777777" w:rsidR="0053576D" w:rsidRPr="00052E27" w:rsidRDefault="00A25927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53576D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="0053576D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38EC6F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2·1%</w:t>
            </w:r>
          </w:p>
        </w:tc>
      </w:tr>
      <w:tr w:rsidR="0053576D" w:rsidRPr="00052E27" w14:paraId="4AD40CA5" w14:textId="77777777" w:rsidTr="00ED5C0A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2AEFB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FAED2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8DBF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4·1% (± 1·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C1F7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8·3% (± 2·5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D196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1·0% (± 3·3%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A22B73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·2% (± 0.2%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69D151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8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D1B0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6·6% (± 1·0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2ECC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5·4% (± 1·1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0420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8·0% (± 1·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2C6B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·2% (± 0.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FB2E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1·1%</w:t>
            </w:r>
          </w:p>
        </w:tc>
      </w:tr>
      <w:tr w:rsidR="0053576D" w:rsidRPr="00052E27" w14:paraId="2B7690F8" w14:textId="77777777" w:rsidTr="00ED5C0A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F5F639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3D235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0B81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5·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1BF1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8·4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E2B6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4·4%</w:t>
            </w:r>
          </w:p>
        </w:tc>
        <w:tc>
          <w:tcPr>
            <w:tcW w:w="125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86C4B30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·0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8D5FEE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8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1216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0·5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D418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9·2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9176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1·9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0F57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·</w:t>
            </w:r>
            <w:r w:rsidR="00A25927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B74A4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1·1%</w:t>
            </w:r>
          </w:p>
        </w:tc>
      </w:tr>
      <w:tr w:rsidR="0053576D" w:rsidRPr="00052E27" w14:paraId="25E61275" w14:textId="77777777" w:rsidTr="00ED5C0A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A44851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73D8A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Left-ou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0C98D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4·4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0E7CA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9·9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8E162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6·4%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B64DD" w14:textId="77777777" w:rsidR="0053576D" w:rsidRPr="00052E27" w:rsidRDefault="00A25927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53576D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53576D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993A38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0·7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B3836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1·2%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81621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5·8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5D7C3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9·2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343A3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A25927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A25927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7677FD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5·5%</w:t>
            </w:r>
          </w:p>
        </w:tc>
      </w:tr>
      <w:tr w:rsidR="0053576D" w:rsidRPr="00052E27" w14:paraId="75AFD994" w14:textId="77777777" w:rsidTr="00ED5C0A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EDB6A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Namib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41ADF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9AAE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3·6% (± 1·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CB7F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9·6% (± 1·1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96CA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8·1% (± 3·3%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617A15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·2% (± 0.2%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954209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7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14E9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5·4% (± 1·2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E69F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3·4% (± 1·0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092C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7·5% (± 1·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E2A8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·3% (± 0.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522AB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1.0%</w:t>
            </w:r>
          </w:p>
        </w:tc>
      </w:tr>
      <w:tr w:rsidR="0053576D" w:rsidRPr="00052E27" w14:paraId="6C47410B" w14:textId="77777777" w:rsidTr="00ED5C0A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3AEC56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99CE5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EE8F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7·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B6F8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3·8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2BD3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1·3%</w:t>
            </w:r>
          </w:p>
        </w:tc>
        <w:tc>
          <w:tcPr>
            <w:tcW w:w="125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6060E6D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·</w:t>
            </w:r>
            <w:r w:rsidR="00A25927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643E17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7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F809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8·2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3887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7·8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62EB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8·6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9CF9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·</w:t>
            </w:r>
            <w:r w:rsidR="00A25927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8E0DC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1.0%</w:t>
            </w:r>
          </w:p>
        </w:tc>
      </w:tr>
      <w:tr w:rsidR="0053576D" w:rsidRPr="00052E27" w14:paraId="6B4E69BE" w14:textId="77777777" w:rsidTr="00ED5C0A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973D22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0F7D3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Left-ou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03583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1·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1D6F4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7·9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02BD9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5·3%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F2288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A25927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A25927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ECC19B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3.0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C1712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1·8%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DFD7B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1·5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23FC3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2·1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4DAC8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A25927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A25927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E9F450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8·3%</w:t>
            </w:r>
          </w:p>
        </w:tc>
      </w:tr>
      <w:tr w:rsidR="0053576D" w:rsidRPr="00052E27" w14:paraId="11CA35FE" w14:textId="77777777" w:rsidTr="00ED5C0A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B7F35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Rwand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BDE5C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3B8C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2·9% (± 2·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58AE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9·7% (± 2·7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D790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6·4% (± 2·6%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6F8CAC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·5% (± 0.3%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7488C2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·4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785C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5·5% (± 1·1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1AE4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4·7% (± 1·7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82E1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6·3% (± 1·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DAB6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·7% (± 0.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96451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2.0%</w:t>
            </w:r>
          </w:p>
        </w:tc>
      </w:tr>
      <w:tr w:rsidR="0053576D" w:rsidRPr="00052E27" w14:paraId="314326A7" w14:textId="77777777" w:rsidTr="00ED5C0A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861E74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B0A90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2445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8·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4713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5·6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A634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0·6%</w:t>
            </w:r>
          </w:p>
        </w:tc>
        <w:tc>
          <w:tcPr>
            <w:tcW w:w="125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3BCEDDB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·</w:t>
            </w:r>
            <w:r w:rsidR="00A25927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FDEA03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·4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4DE1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9·3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93F2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9·7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7146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8·9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5369" w14:textId="77777777" w:rsidR="0053576D" w:rsidRPr="00052E27" w:rsidRDefault="00A25927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53576D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="0053576D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1B9D6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2.0%</w:t>
            </w:r>
          </w:p>
        </w:tc>
      </w:tr>
      <w:tr w:rsidR="0053576D" w:rsidRPr="00052E27" w14:paraId="1EE60DDD" w14:textId="77777777" w:rsidTr="00ED5C0A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2E9B52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9A402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Left-ou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5A716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1·3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7BFF9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·4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C8A27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0·0%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CB3B7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·1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373A24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·4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E3592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0·8%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9E83F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6·7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F9A4C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7·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F0E2D" w14:textId="77777777" w:rsidR="0053576D" w:rsidRPr="00052E27" w:rsidRDefault="00A25927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53576D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·8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CFD9DE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·3%</w:t>
            </w:r>
          </w:p>
        </w:tc>
      </w:tr>
      <w:tr w:rsidR="0053576D" w:rsidRPr="00052E27" w14:paraId="57DBB548" w14:textId="77777777" w:rsidTr="00ED5C0A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EA6A2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Zamb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B7C68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5675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2·8% (± 2·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9494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9·4% (± 2·0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D5F3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6·6% (± 3·5%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957923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·8% (± 0.2%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54ED7C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·7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A09E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4·2% (± 2·1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7676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3·7% (± 1·9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5507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4·8% (± 2·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9DF2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·2% (± 0.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C33CB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0·3%</w:t>
            </w:r>
          </w:p>
        </w:tc>
      </w:tr>
      <w:tr w:rsidR="0053576D" w:rsidRPr="00052E27" w14:paraId="43CDAF17" w14:textId="77777777" w:rsidTr="00ED5C0A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C67063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248A7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FB78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6·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0B67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3·0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3BF8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0·7%</w:t>
            </w:r>
          </w:p>
        </w:tc>
        <w:tc>
          <w:tcPr>
            <w:tcW w:w="125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23C72DC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·</w:t>
            </w:r>
            <w:r w:rsidR="00A25927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0F2CA1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·7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D3A2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7·7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E211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7·0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7574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8·5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9D5B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·</w:t>
            </w:r>
            <w:r w:rsidR="00A25927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2B16E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0·3%</w:t>
            </w:r>
          </w:p>
        </w:tc>
      </w:tr>
      <w:tr w:rsidR="0053576D" w:rsidRPr="00052E27" w14:paraId="678B2492" w14:textId="77777777" w:rsidTr="00ED5C0A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C2CEEF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98EE7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Left-ou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BF2DC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2·3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0AB93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4·1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320E9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3·0%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263E3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A25927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·4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AEBBC2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2·9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5AF1D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1·5%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B9067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7·1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F80FB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7·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40B8D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A25927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·1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1C0F7D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6·6%</w:t>
            </w:r>
          </w:p>
        </w:tc>
      </w:tr>
      <w:tr w:rsidR="0053576D" w:rsidRPr="00052E27" w14:paraId="327D1969" w14:textId="77777777" w:rsidTr="00ED5C0A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6E01C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Zimbabw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081AB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3B64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3·2% (± 1·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1CA3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6·9% (± 1·6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5144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0·7% (± 1·6%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D74C16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·1% (± 0.2%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8EAC2E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4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1F6D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5·0% (± 0·7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73B7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3·1% (± 1·6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E229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7·1% (± 1·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1EF4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·1% (± 0.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24B3C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0·5%</w:t>
            </w:r>
          </w:p>
        </w:tc>
      </w:tr>
      <w:tr w:rsidR="0053576D" w:rsidRPr="00052E27" w14:paraId="366F44FE" w14:textId="77777777" w:rsidTr="00ED5C0A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44981B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BF7CF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9C49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6·3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7F6E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0·7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4972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2·9%</w:t>
            </w:r>
          </w:p>
        </w:tc>
        <w:tc>
          <w:tcPr>
            <w:tcW w:w="125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D1D73E1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·</w:t>
            </w:r>
            <w:r w:rsidR="00A25927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F353EE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4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BF74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8·2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B7DC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7·4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29EB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9·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02A6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·</w:t>
            </w:r>
            <w:r w:rsidR="00A25927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571E5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0·5%</w:t>
            </w:r>
          </w:p>
        </w:tc>
      </w:tr>
      <w:tr w:rsidR="0053576D" w:rsidRPr="00052E27" w14:paraId="4AB46A90" w14:textId="77777777" w:rsidTr="00ED5C0A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B6A634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3023E" w14:textId="77777777" w:rsidR="0053576D" w:rsidRPr="00052E27" w:rsidRDefault="0053576D" w:rsidP="0053576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Left-ou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9C6D7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1·3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DD012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7·2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3EB39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6·9%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3DBC0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A25927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A25927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F219E9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3·3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8CC38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7·0%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F729D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1·3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CA4A9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4·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5C701" w14:textId="77777777" w:rsidR="0053576D" w:rsidRPr="00052E27" w:rsidRDefault="0053576D" w:rsidP="005357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A25927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A25927"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704284" w14:textId="77777777" w:rsidR="0053576D" w:rsidRPr="00052E27" w:rsidRDefault="0053576D" w:rsidP="0053576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0.0%</w:t>
            </w:r>
          </w:p>
        </w:tc>
      </w:tr>
    </w:tbl>
    <w:p w14:paraId="06690164" w14:textId="77777777" w:rsidR="00ED5C0A" w:rsidRPr="00052E27" w:rsidRDefault="00ED5C0A" w:rsidP="00ED5C0A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05670790" w14:textId="77777777" w:rsidR="00ED5C0A" w:rsidRPr="00052E27" w:rsidRDefault="00ED5C0A" w:rsidP="001C1E53">
      <w:pPr>
        <w:spacing w:line="240" w:lineRule="auto"/>
        <w:ind w:left="-270"/>
        <w:rPr>
          <w:rFonts w:ascii="Times New Roman" w:hAnsi="Times New Roman" w:cs="Times New Roman"/>
          <w:sz w:val="16"/>
          <w:szCs w:val="16"/>
        </w:rPr>
      </w:pPr>
      <w:r w:rsidRPr="00052E27">
        <w:rPr>
          <w:rFonts w:ascii="Times New Roman" w:hAnsi="Times New Roman" w:cs="Times New Roman"/>
          <w:sz w:val="16"/>
          <w:szCs w:val="16"/>
        </w:rPr>
        <w:t>Positive Predictive Value (PPV)</w:t>
      </w:r>
    </w:p>
    <w:p w14:paraId="5C99D58F" w14:textId="689025AB" w:rsidR="00ED5C0A" w:rsidRDefault="00ED5C0A" w:rsidP="001C1E53">
      <w:pPr>
        <w:spacing w:line="240" w:lineRule="auto"/>
        <w:ind w:left="-270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052E27">
        <w:rPr>
          <w:rFonts w:ascii="Times New Roman" w:eastAsia="Times New Roman" w:hAnsi="Times New Roman" w:cs="Times New Roman"/>
          <w:sz w:val="16"/>
          <w:szCs w:val="16"/>
        </w:rPr>
        <w:t>(±</w:t>
      </w:r>
      <w:r w:rsidRPr="00052E27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%</w:t>
      </w:r>
      <w:r w:rsidRPr="00052E27">
        <w:rPr>
          <w:rFonts w:ascii="Times New Roman" w:eastAsia="Times New Roman" w:hAnsi="Times New Roman" w:cs="Times New Roman"/>
          <w:sz w:val="16"/>
          <w:szCs w:val="16"/>
        </w:rPr>
        <w:t>)</w:t>
      </w:r>
      <w:r w:rsidRPr="00052E27">
        <w:rPr>
          <w:rFonts w:ascii="Times New Roman" w:eastAsia="Times New Roman" w:hAnsi="Times New Roman" w:cs="Times New Roman"/>
          <w:sz w:val="16"/>
          <w:szCs w:val="16"/>
          <w:lang w:val="en-US"/>
        </w:rPr>
        <w:t>: 95% Confidence Interval</w:t>
      </w:r>
    </w:p>
    <w:sectPr w:rsidR="00ED5C0A" w:rsidSect="00731821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6AE"/>
    <w:rsid w:val="0002188F"/>
    <w:rsid w:val="00047D8D"/>
    <w:rsid w:val="00052E27"/>
    <w:rsid w:val="00072F58"/>
    <w:rsid w:val="00080460"/>
    <w:rsid w:val="000931CC"/>
    <w:rsid w:val="0010483D"/>
    <w:rsid w:val="001755B6"/>
    <w:rsid w:val="00177E9E"/>
    <w:rsid w:val="001A4573"/>
    <w:rsid w:val="001C1E53"/>
    <w:rsid w:val="001F14F8"/>
    <w:rsid w:val="00203C4E"/>
    <w:rsid w:val="00214CF3"/>
    <w:rsid w:val="00272C44"/>
    <w:rsid w:val="0027627F"/>
    <w:rsid w:val="002908B9"/>
    <w:rsid w:val="002B7167"/>
    <w:rsid w:val="002E54A8"/>
    <w:rsid w:val="002F78C9"/>
    <w:rsid w:val="00332030"/>
    <w:rsid w:val="0033744E"/>
    <w:rsid w:val="003905AA"/>
    <w:rsid w:val="004451C0"/>
    <w:rsid w:val="004A2ECD"/>
    <w:rsid w:val="0053576D"/>
    <w:rsid w:val="00547D38"/>
    <w:rsid w:val="005510A2"/>
    <w:rsid w:val="005666AE"/>
    <w:rsid w:val="00587FCE"/>
    <w:rsid w:val="005D6B96"/>
    <w:rsid w:val="006677F7"/>
    <w:rsid w:val="0069648A"/>
    <w:rsid w:val="006A545C"/>
    <w:rsid w:val="006D3794"/>
    <w:rsid w:val="006D4B8D"/>
    <w:rsid w:val="006E3C1A"/>
    <w:rsid w:val="00714B15"/>
    <w:rsid w:val="00717331"/>
    <w:rsid w:val="00722066"/>
    <w:rsid w:val="00731821"/>
    <w:rsid w:val="00767B1F"/>
    <w:rsid w:val="007754BA"/>
    <w:rsid w:val="00786E71"/>
    <w:rsid w:val="00794CBB"/>
    <w:rsid w:val="007C1D82"/>
    <w:rsid w:val="00817496"/>
    <w:rsid w:val="00830DF8"/>
    <w:rsid w:val="0089469A"/>
    <w:rsid w:val="008C1EA3"/>
    <w:rsid w:val="008C2D14"/>
    <w:rsid w:val="0098584E"/>
    <w:rsid w:val="0099214C"/>
    <w:rsid w:val="00993188"/>
    <w:rsid w:val="009C1303"/>
    <w:rsid w:val="00A25927"/>
    <w:rsid w:val="00A34AB3"/>
    <w:rsid w:val="00A56A65"/>
    <w:rsid w:val="00A727A9"/>
    <w:rsid w:val="00A81F63"/>
    <w:rsid w:val="00B47874"/>
    <w:rsid w:val="00B9661D"/>
    <w:rsid w:val="00B97B57"/>
    <w:rsid w:val="00BE53ED"/>
    <w:rsid w:val="00C325F4"/>
    <w:rsid w:val="00C35DF1"/>
    <w:rsid w:val="00C526B0"/>
    <w:rsid w:val="00C86695"/>
    <w:rsid w:val="00CB20E0"/>
    <w:rsid w:val="00CB5810"/>
    <w:rsid w:val="00CC7BA3"/>
    <w:rsid w:val="00D9541D"/>
    <w:rsid w:val="00D95688"/>
    <w:rsid w:val="00DA5C4A"/>
    <w:rsid w:val="00DB2E69"/>
    <w:rsid w:val="00E47271"/>
    <w:rsid w:val="00E47D07"/>
    <w:rsid w:val="00E60046"/>
    <w:rsid w:val="00E62FFB"/>
    <w:rsid w:val="00E67C87"/>
    <w:rsid w:val="00EC233B"/>
    <w:rsid w:val="00ED5C0A"/>
    <w:rsid w:val="00ED707F"/>
    <w:rsid w:val="00EE380F"/>
    <w:rsid w:val="00EF75B8"/>
    <w:rsid w:val="00F66E08"/>
    <w:rsid w:val="00F9249F"/>
    <w:rsid w:val="00F9781A"/>
    <w:rsid w:val="00FD6A5C"/>
    <w:rsid w:val="00FE5CF2"/>
    <w:rsid w:val="00FE65A6"/>
    <w:rsid w:val="00FF6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51BBB"/>
  <w15:chartTrackingRefBased/>
  <w15:docId w15:val="{08C0ED3B-5F02-40FB-82BB-EAB2773E5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7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1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</Pages>
  <Words>471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ol OREL</dc:creator>
  <cp:keywords/>
  <dc:description/>
  <cp:lastModifiedBy>Saranya Siva</cp:lastModifiedBy>
  <cp:revision>7</cp:revision>
  <dcterms:created xsi:type="dcterms:W3CDTF">2021-10-25T09:17:00Z</dcterms:created>
  <dcterms:modified xsi:type="dcterms:W3CDTF">2022-02-19T08:02:00Z</dcterms:modified>
</cp:coreProperties>
</file>